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6999EF" w14:textId="29B94F84" w:rsidR="00C11838" w:rsidRPr="00410E58" w:rsidRDefault="00C11838" w:rsidP="00F5712D">
      <w:pPr>
        <w:spacing w:line="48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410E58">
        <w:rPr>
          <w:rFonts w:ascii="Times New Roman" w:hAnsi="Times New Roman" w:cs="Times New Roman"/>
          <w:sz w:val="32"/>
          <w:szCs w:val="32"/>
        </w:rPr>
        <w:t>Supplementary materials</w:t>
      </w:r>
    </w:p>
    <w:p w14:paraId="26A2022F" w14:textId="33F7A4CD" w:rsidR="00C11838" w:rsidRPr="00410E58" w:rsidRDefault="00C11838" w:rsidP="00F571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B803D7" w14:textId="2843DF30" w:rsidR="00D26D23" w:rsidRPr="00410E58" w:rsidRDefault="00D26D23" w:rsidP="00F5712D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410E58">
        <w:rPr>
          <w:rFonts w:ascii="Times New Roman" w:hAnsi="Times New Roman" w:cs="Times New Roman"/>
          <w:sz w:val="24"/>
          <w:szCs w:val="24"/>
        </w:rPr>
        <w:t xml:space="preserve">S1. </w:t>
      </w:r>
      <w:proofErr w:type="spellStart"/>
      <w:r w:rsidRPr="00410E58">
        <w:rPr>
          <w:rFonts w:ascii="Times New Roman" w:hAnsi="Times New Roman" w:cs="Times New Roman"/>
          <w:sz w:val="24"/>
          <w:szCs w:val="24"/>
        </w:rPr>
        <w:t>Radscore</w:t>
      </w:r>
      <w:proofErr w:type="spellEnd"/>
      <w:r w:rsidRPr="00410E58">
        <w:rPr>
          <w:rFonts w:ascii="Times New Roman" w:hAnsi="Times New Roman" w:cs="Times New Roman"/>
          <w:sz w:val="24"/>
          <w:szCs w:val="24"/>
        </w:rPr>
        <w:t xml:space="preserve"> calculation</w:t>
      </w:r>
      <w:r w:rsidR="00D13B12" w:rsidRPr="00410E58">
        <w:rPr>
          <w:rFonts w:ascii="Times New Roman" w:hAnsi="Times New Roman" w:cs="Times New Roman"/>
          <w:sz w:val="24"/>
          <w:szCs w:val="24"/>
        </w:rPr>
        <w:t xml:space="preserve"> formula</w:t>
      </w:r>
      <w:r w:rsidRPr="00410E5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2C8D3A2" w14:textId="72C5C5D8" w:rsidR="00C11838" w:rsidRPr="00410E58" w:rsidRDefault="00C11838" w:rsidP="00F5712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0FDD3B3" w14:textId="22734D25" w:rsidR="00C11838" w:rsidRPr="00410E58" w:rsidRDefault="00C11838" w:rsidP="00F571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0E58">
        <w:rPr>
          <w:rFonts w:ascii="Times New Roman" w:hAnsi="Times New Roman" w:cs="Times New Roman"/>
          <w:sz w:val="24"/>
          <w:szCs w:val="24"/>
        </w:rPr>
        <w:t xml:space="preserve">S2. Radiomics signature construction. </w:t>
      </w:r>
      <w:proofErr w:type="spellStart"/>
      <w:r w:rsidRPr="00410E58">
        <w:rPr>
          <w:rFonts w:ascii="Times New Roman" w:hAnsi="Times New Roman" w:cs="Times New Roman"/>
          <w:sz w:val="24"/>
          <w:szCs w:val="24"/>
        </w:rPr>
        <w:t>Radscores</w:t>
      </w:r>
      <w:proofErr w:type="spellEnd"/>
      <w:r w:rsidRPr="00410E58">
        <w:rPr>
          <w:rFonts w:ascii="Times New Roman" w:hAnsi="Times New Roman" w:cs="Times New Roman"/>
          <w:sz w:val="24"/>
          <w:szCs w:val="24"/>
        </w:rPr>
        <w:t xml:space="preserve"> were compared from</w:t>
      </w:r>
      <w:r w:rsidR="009270C3" w:rsidRPr="00410E58">
        <w:rPr>
          <w:rFonts w:ascii="Times New Roman" w:hAnsi="Times New Roman" w:cs="Times New Roman"/>
          <w:sz w:val="24"/>
          <w:szCs w:val="24"/>
        </w:rPr>
        <w:t xml:space="preserve"> lung adenocarcinoma (LAC) and lung tuberculoma (LTB)</w:t>
      </w:r>
      <w:r w:rsidRPr="00410E58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44"/>
      <w:bookmarkStart w:id="1" w:name="OLE_LINK45"/>
      <w:r w:rsidRPr="00410E58">
        <w:rPr>
          <w:rFonts w:ascii="Times New Roman" w:hAnsi="Times New Roman" w:cs="Times New Roman"/>
          <w:sz w:val="24"/>
          <w:szCs w:val="24"/>
        </w:rPr>
        <w:t xml:space="preserve">on training (A) and </w:t>
      </w:r>
      <w:r w:rsidR="00D26D23" w:rsidRPr="00410E58">
        <w:rPr>
          <w:rFonts w:ascii="Times New Roman" w:hAnsi="Times New Roman" w:cs="Times New Roman"/>
          <w:sz w:val="24"/>
          <w:szCs w:val="24"/>
        </w:rPr>
        <w:t>validation</w:t>
      </w:r>
      <w:r w:rsidRPr="00410E58">
        <w:rPr>
          <w:rFonts w:ascii="Times New Roman" w:hAnsi="Times New Roman" w:cs="Times New Roman"/>
          <w:sz w:val="24"/>
          <w:szCs w:val="24"/>
        </w:rPr>
        <w:t xml:space="preserve"> (B) set</w:t>
      </w:r>
      <w:bookmarkEnd w:id="0"/>
      <w:bookmarkEnd w:id="1"/>
      <w:r w:rsidRPr="00410E58">
        <w:rPr>
          <w:rFonts w:ascii="Times New Roman" w:hAnsi="Times New Roman" w:cs="Times New Roman"/>
          <w:sz w:val="24"/>
          <w:szCs w:val="24"/>
        </w:rPr>
        <w:t xml:space="preserve">. ROC analysis was used to evaluate the performance of the model on training (C) and </w:t>
      </w:r>
      <w:r w:rsidR="00D26D23" w:rsidRPr="00410E58">
        <w:rPr>
          <w:rFonts w:ascii="Times New Roman" w:hAnsi="Times New Roman" w:cs="Times New Roman"/>
          <w:sz w:val="24"/>
          <w:szCs w:val="24"/>
        </w:rPr>
        <w:t>validation</w:t>
      </w:r>
      <w:r w:rsidRPr="00410E58">
        <w:rPr>
          <w:rFonts w:ascii="Times New Roman" w:hAnsi="Times New Roman" w:cs="Times New Roman"/>
          <w:sz w:val="24"/>
          <w:szCs w:val="24"/>
        </w:rPr>
        <w:t xml:space="preserve"> (D) set. 0: </w:t>
      </w:r>
      <w:r w:rsidR="00D26D23" w:rsidRPr="00410E58">
        <w:rPr>
          <w:rFonts w:ascii="Times New Roman" w:hAnsi="Times New Roman" w:cs="Times New Roman"/>
          <w:sz w:val="24"/>
          <w:szCs w:val="24"/>
        </w:rPr>
        <w:t>LAC</w:t>
      </w:r>
      <w:r w:rsidRPr="00410E58">
        <w:rPr>
          <w:rFonts w:ascii="Times New Roman" w:hAnsi="Times New Roman" w:cs="Times New Roman"/>
          <w:sz w:val="24"/>
          <w:szCs w:val="24"/>
        </w:rPr>
        <w:t xml:space="preserve">; 1: </w:t>
      </w:r>
      <w:r w:rsidR="00D26D23" w:rsidRPr="00410E58">
        <w:rPr>
          <w:rFonts w:ascii="Times New Roman" w:hAnsi="Times New Roman" w:cs="Times New Roman"/>
          <w:sz w:val="24"/>
          <w:szCs w:val="24"/>
        </w:rPr>
        <w:t>LTB</w:t>
      </w:r>
      <w:r w:rsidRPr="00410E58">
        <w:rPr>
          <w:rFonts w:ascii="Times New Roman" w:hAnsi="Times New Roman" w:cs="Times New Roman"/>
          <w:sz w:val="24"/>
          <w:szCs w:val="24"/>
        </w:rPr>
        <w:t>.</w:t>
      </w:r>
    </w:p>
    <w:p w14:paraId="1DFC0D04" w14:textId="59D323BA" w:rsidR="00C11838" w:rsidRPr="00410E58" w:rsidRDefault="00C11838" w:rsidP="00B82BC7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0DD4FF09" w14:textId="33524478" w:rsidR="009B0DB3" w:rsidRPr="00410E58" w:rsidRDefault="00D13B12" w:rsidP="00F571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0E58">
        <w:rPr>
          <w:rFonts w:ascii="Times New Roman" w:hAnsi="Times New Roman" w:cs="Times New Roman"/>
          <w:sz w:val="24"/>
          <w:szCs w:val="24"/>
        </w:rPr>
        <w:t xml:space="preserve">S3. </w:t>
      </w:r>
      <w:r w:rsidR="005C7B7B" w:rsidRPr="00410E58">
        <w:rPr>
          <w:rFonts w:ascii="Times New Roman" w:hAnsi="Times New Roman" w:cs="Times New Roman"/>
          <w:sz w:val="24"/>
          <w:szCs w:val="24"/>
        </w:rPr>
        <w:t>Univariate logistic regression analysis of the clinical data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3"/>
        <w:gridCol w:w="1718"/>
        <w:gridCol w:w="1417"/>
        <w:gridCol w:w="1418"/>
        <w:gridCol w:w="1780"/>
      </w:tblGrid>
      <w:tr w:rsidR="00D13B12" w:rsidRPr="00410E58" w14:paraId="51E9E57D" w14:textId="77777777" w:rsidTr="005C7B7B"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56946B11" w14:textId="3C421B77" w:rsidR="00D13B12" w:rsidRPr="00410E58" w:rsidRDefault="00D13B12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Fonts w:ascii="Times New Roman" w:hAnsi="Times New Roman" w:cs="Times New Roman"/>
                <w:szCs w:val="21"/>
              </w:rPr>
              <w:t>Variable units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</w:tcPr>
          <w:p w14:paraId="16DC44B8" w14:textId="12359E5C" w:rsidR="00D13B12" w:rsidRPr="00410E58" w:rsidRDefault="00D13B12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Fonts w:ascii="Times New Roman" w:hAnsi="Times New Roman" w:cs="Times New Roman"/>
                <w:szCs w:val="21"/>
              </w:rPr>
              <w:t>Odds rati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B44FCA5" w14:textId="77AD8178" w:rsidR="00D13B12" w:rsidRPr="00410E58" w:rsidRDefault="00D13B12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Fonts w:ascii="Times New Roman" w:hAnsi="Times New Roman" w:cs="Times New Roman"/>
                <w:szCs w:val="21"/>
              </w:rPr>
              <w:t xml:space="preserve">Lower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09D0974" w14:textId="38C97A7E" w:rsidR="00D13B12" w:rsidRPr="00410E58" w:rsidRDefault="00D13B12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Fonts w:ascii="Times New Roman" w:hAnsi="Times New Roman" w:cs="Times New Roman"/>
                <w:szCs w:val="21"/>
              </w:rPr>
              <w:t xml:space="preserve">Upper 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638073DE" w14:textId="2181E7A3" w:rsidR="00D13B12" w:rsidRPr="00410E58" w:rsidRDefault="00D13B12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410E58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D13B12" w:rsidRPr="00410E58" w14:paraId="0C110175" w14:textId="77777777" w:rsidTr="005C7B7B">
        <w:tc>
          <w:tcPr>
            <w:tcW w:w="1963" w:type="dxa"/>
            <w:tcBorders>
              <w:top w:val="single" w:sz="4" w:space="0" w:color="auto"/>
            </w:tcBorders>
          </w:tcPr>
          <w:p w14:paraId="1515BE16" w14:textId="38CBC205" w:rsidR="00D13B12" w:rsidRPr="00410E58" w:rsidRDefault="00D13B12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Spiculated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7E2A0504" w14:textId="7714C99E" w:rsidR="00D13B12" w:rsidRPr="00410E58" w:rsidRDefault="00D13B12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2.933507e-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D0F5F0B" w14:textId="175454D2" w:rsidR="00D13B12" w:rsidRPr="00410E58" w:rsidRDefault="00D13B12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0.1348345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1BDF4C0" w14:textId="20277F70" w:rsidR="00D13B12" w:rsidRPr="00410E58" w:rsidRDefault="00D13B12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0.63822397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2F6335BB" w14:textId="414B662D" w:rsidR="00D13B12" w:rsidRPr="00410E58" w:rsidRDefault="00D13B12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1.986419e-03</w:t>
            </w:r>
          </w:p>
        </w:tc>
      </w:tr>
      <w:tr w:rsidR="00D13B12" w:rsidRPr="00410E58" w14:paraId="1B1C5B05" w14:textId="77777777" w:rsidTr="005C7B7B">
        <w:tc>
          <w:tcPr>
            <w:tcW w:w="1963" w:type="dxa"/>
          </w:tcPr>
          <w:p w14:paraId="037193AA" w14:textId="59226660" w:rsidR="00D13B12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Lobulated</w:t>
            </w:r>
          </w:p>
        </w:tc>
        <w:tc>
          <w:tcPr>
            <w:tcW w:w="1718" w:type="dxa"/>
          </w:tcPr>
          <w:p w14:paraId="373A900A" w14:textId="7F92E4F4" w:rsidR="00D13B12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1.176471e-02</w:t>
            </w:r>
          </w:p>
        </w:tc>
        <w:tc>
          <w:tcPr>
            <w:tcW w:w="1417" w:type="dxa"/>
          </w:tcPr>
          <w:p w14:paraId="5CB49AB6" w14:textId="646C636E" w:rsidR="00D13B12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0.00159166</w:t>
            </w:r>
          </w:p>
        </w:tc>
        <w:tc>
          <w:tcPr>
            <w:tcW w:w="1418" w:type="dxa"/>
          </w:tcPr>
          <w:p w14:paraId="17A0121C" w14:textId="647AFCBF" w:rsidR="00D13B12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0.08695847</w:t>
            </w:r>
          </w:p>
        </w:tc>
        <w:tc>
          <w:tcPr>
            <w:tcW w:w="1780" w:type="dxa"/>
          </w:tcPr>
          <w:p w14:paraId="72E3756A" w14:textId="531B60AD" w:rsidR="00D13B12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1.342826e-05</w:t>
            </w:r>
          </w:p>
        </w:tc>
      </w:tr>
      <w:tr w:rsidR="00D13B12" w:rsidRPr="00410E58" w14:paraId="3B29D602" w14:textId="77777777" w:rsidTr="005C7B7B">
        <w:tc>
          <w:tcPr>
            <w:tcW w:w="1963" w:type="dxa"/>
          </w:tcPr>
          <w:p w14:paraId="29DC9DDE" w14:textId="1483B1E9" w:rsidR="00D13B12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Vacuole</w:t>
            </w:r>
          </w:p>
        </w:tc>
        <w:tc>
          <w:tcPr>
            <w:tcW w:w="1718" w:type="dxa"/>
          </w:tcPr>
          <w:p w14:paraId="0FA11954" w14:textId="23914C40" w:rsidR="00D13B12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2.027027e-01</w:t>
            </w:r>
          </w:p>
        </w:tc>
        <w:tc>
          <w:tcPr>
            <w:tcW w:w="1417" w:type="dxa"/>
          </w:tcPr>
          <w:p w14:paraId="32557087" w14:textId="1CC5ADAC" w:rsidR="00D13B12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0.05882670</w:t>
            </w:r>
          </w:p>
        </w:tc>
        <w:tc>
          <w:tcPr>
            <w:tcW w:w="1418" w:type="dxa"/>
          </w:tcPr>
          <w:p w14:paraId="12CAA9B0" w14:textId="3F1EEB3A" w:rsidR="00D13B12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0.69846488</w:t>
            </w:r>
          </w:p>
        </w:tc>
        <w:tc>
          <w:tcPr>
            <w:tcW w:w="1780" w:type="dxa"/>
          </w:tcPr>
          <w:p w14:paraId="03DC72B9" w14:textId="19178543" w:rsidR="00D13B12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1.145480e-02</w:t>
            </w:r>
          </w:p>
        </w:tc>
      </w:tr>
      <w:tr w:rsidR="00D13B12" w:rsidRPr="00410E58" w14:paraId="1A876DF3" w14:textId="77777777" w:rsidTr="005C7B7B">
        <w:tc>
          <w:tcPr>
            <w:tcW w:w="1963" w:type="dxa"/>
          </w:tcPr>
          <w:p w14:paraId="4F03EA69" w14:textId="2C9E9E36" w:rsidR="00D13B12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Boundary</w:t>
            </w:r>
          </w:p>
        </w:tc>
        <w:tc>
          <w:tcPr>
            <w:tcW w:w="1718" w:type="dxa"/>
          </w:tcPr>
          <w:p w14:paraId="64449642" w14:textId="2D7DC68E" w:rsidR="00D13B12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3.837108e+07</w:t>
            </w:r>
          </w:p>
        </w:tc>
        <w:tc>
          <w:tcPr>
            <w:tcW w:w="1417" w:type="dxa"/>
          </w:tcPr>
          <w:p w14:paraId="36455332" w14:textId="2EB79E59" w:rsidR="00D13B12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0.00000000</w:t>
            </w:r>
          </w:p>
        </w:tc>
        <w:tc>
          <w:tcPr>
            <w:tcW w:w="1418" w:type="dxa"/>
          </w:tcPr>
          <w:p w14:paraId="1C956A40" w14:textId="5F2AC5E6" w:rsidR="00D13B12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Inf</w:t>
            </w:r>
          </w:p>
        </w:tc>
        <w:tc>
          <w:tcPr>
            <w:tcW w:w="1780" w:type="dxa"/>
          </w:tcPr>
          <w:p w14:paraId="2B19DEDC" w14:textId="34C78496" w:rsidR="00D13B12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9.857774e-01</w:t>
            </w:r>
          </w:p>
        </w:tc>
      </w:tr>
      <w:tr w:rsidR="00D13B12" w:rsidRPr="00410E58" w14:paraId="750CD60D" w14:textId="77777777" w:rsidTr="005C7B7B">
        <w:tc>
          <w:tcPr>
            <w:tcW w:w="1963" w:type="dxa"/>
          </w:tcPr>
          <w:p w14:paraId="5891B674" w14:textId="01814764" w:rsidR="00D13B12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Maxdiameter</w:t>
            </w:r>
            <w:proofErr w:type="spellEnd"/>
          </w:p>
        </w:tc>
        <w:tc>
          <w:tcPr>
            <w:tcW w:w="1718" w:type="dxa"/>
          </w:tcPr>
          <w:p w14:paraId="69115C4D" w14:textId="3ACCE6E2" w:rsidR="00D13B12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8.894001e-01</w:t>
            </w:r>
          </w:p>
        </w:tc>
        <w:tc>
          <w:tcPr>
            <w:tcW w:w="1417" w:type="dxa"/>
          </w:tcPr>
          <w:p w14:paraId="5A0EDFD8" w14:textId="0CDAE611" w:rsidR="00D13B12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0.83676625</w:t>
            </w:r>
          </w:p>
        </w:tc>
        <w:tc>
          <w:tcPr>
            <w:tcW w:w="1418" w:type="dxa"/>
          </w:tcPr>
          <w:p w14:paraId="07AE5490" w14:textId="5F0CE23D" w:rsidR="00D13B12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0.94534461</w:t>
            </w:r>
          </w:p>
        </w:tc>
        <w:tc>
          <w:tcPr>
            <w:tcW w:w="1780" w:type="dxa"/>
          </w:tcPr>
          <w:p w14:paraId="45EECBCA" w14:textId="5ECCA0B9" w:rsidR="00D13B12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1.660064e-04</w:t>
            </w:r>
          </w:p>
        </w:tc>
      </w:tr>
      <w:tr w:rsidR="00D13B12" w:rsidRPr="00410E58" w14:paraId="0D0B1259" w14:textId="77777777" w:rsidTr="005C7B7B">
        <w:tc>
          <w:tcPr>
            <w:tcW w:w="1963" w:type="dxa"/>
          </w:tcPr>
          <w:p w14:paraId="087CB07B" w14:textId="06314A81" w:rsidR="00D13B12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Mindiameter</w:t>
            </w:r>
            <w:proofErr w:type="spellEnd"/>
          </w:p>
        </w:tc>
        <w:tc>
          <w:tcPr>
            <w:tcW w:w="1718" w:type="dxa"/>
          </w:tcPr>
          <w:p w14:paraId="328B069F" w14:textId="6345D404" w:rsidR="00D13B12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8.312861e-01</w:t>
            </w:r>
          </w:p>
        </w:tc>
        <w:tc>
          <w:tcPr>
            <w:tcW w:w="1417" w:type="dxa"/>
          </w:tcPr>
          <w:p w14:paraId="1A89D47C" w14:textId="4892468A" w:rsidR="00D13B12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0.76537067</w:t>
            </w:r>
          </w:p>
        </w:tc>
        <w:tc>
          <w:tcPr>
            <w:tcW w:w="1418" w:type="dxa"/>
          </w:tcPr>
          <w:p w14:paraId="34A960E7" w14:textId="3944A60C" w:rsidR="00D13B12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0.90287827</w:t>
            </w:r>
          </w:p>
        </w:tc>
        <w:tc>
          <w:tcPr>
            <w:tcW w:w="1780" w:type="dxa"/>
          </w:tcPr>
          <w:p w14:paraId="60F75F2C" w14:textId="513B5209" w:rsidR="00D13B12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1.166104e-05</w:t>
            </w:r>
          </w:p>
        </w:tc>
      </w:tr>
      <w:tr w:rsidR="00D13B12" w:rsidRPr="00410E58" w14:paraId="1FAB6DEA" w14:textId="77777777" w:rsidTr="005C7B7B">
        <w:tc>
          <w:tcPr>
            <w:tcW w:w="1963" w:type="dxa"/>
          </w:tcPr>
          <w:p w14:paraId="7CCBA15E" w14:textId="3DCEA930" w:rsidR="00D13B12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Meandiameter</w:t>
            </w:r>
            <w:proofErr w:type="spellEnd"/>
          </w:p>
        </w:tc>
        <w:tc>
          <w:tcPr>
            <w:tcW w:w="1718" w:type="dxa"/>
          </w:tcPr>
          <w:p w14:paraId="2AFA8677" w14:textId="5E14D1CE" w:rsidR="00D13B12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8.538667e-01</w:t>
            </w:r>
          </w:p>
        </w:tc>
        <w:tc>
          <w:tcPr>
            <w:tcW w:w="1417" w:type="dxa"/>
          </w:tcPr>
          <w:p w14:paraId="68054BAF" w14:textId="2D621005" w:rsidR="00D13B12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0.79338307</w:t>
            </w:r>
          </w:p>
        </w:tc>
        <w:tc>
          <w:tcPr>
            <w:tcW w:w="1418" w:type="dxa"/>
          </w:tcPr>
          <w:p w14:paraId="2E356B37" w14:textId="4C510334" w:rsidR="00D13B12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0.91896125</w:t>
            </w:r>
          </w:p>
        </w:tc>
        <w:tc>
          <w:tcPr>
            <w:tcW w:w="1780" w:type="dxa"/>
          </w:tcPr>
          <w:p w14:paraId="525EF35F" w14:textId="7F8AF59E" w:rsidR="00D13B12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2.503190e-05</w:t>
            </w:r>
          </w:p>
        </w:tc>
      </w:tr>
      <w:tr w:rsidR="006B6961" w:rsidRPr="00410E58" w14:paraId="10430B6D" w14:textId="77777777" w:rsidTr="005C7B7B">
        <w:tc>
          <w:tcPr>
            <w:tcW w:w="1963" w:type="dxa"/>
          </w:tcPr>
          <w:p w14:paraId="51B4CE6F" w14:textId="7FEF3C40" w:rsidR="006B6961" w:rsidRPr="00410E58" w:rsidRDefault="006B6961" w:rsidP="00F5712D">
            <w:pPr>
              <w:spacing w:line="480" w:lineRule="auto"/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</w:pPr>
            <w:proofErr w:type="spellStart"/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Airbronchogram</w:t>
            </w:r>
            <w:proofErr w:type="spellEnd"/>
          </w:p>
        </w:tc>
        <w:tc>
          <w:tcPr>
            <w:tcW w:w="1718" w:type="dxa"/>
          </w:tcPr>
          <w:p w14:paraId="2060467A" w14:textId="5C4B9CF1" w:rsidR="006B6961" w:rsidRPr="00410E58" w:rsidRDefault="006B6961" w:rsidP="00F5712D">
            <w:pPr>
              <w:spacing w:line="480" w:lineRule="auto"/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5.749386e-01</w:t>
            </w:r>
          </w:p>
        </w:tc>
        <w:tc>
          <w:tcPr>
            <w:tcW w:w="1417" w:type="dxa"/>
          </w:tcPr>
          <w:p w14:paraId="287C7B1B" w14:textId="079CF9E0" w:rsidR="006B6961" w:rsidRPr="00410E58" w:rsidRDefault="006B6961" w:rsidP="00F5712D">
            <w:pPr>
              <w:spacing w:line="480" w:lineRule="auto"/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0.31858877</w:t>
            </w:r>
          </w:p>
        </w:tc>
        <w:tc>
          <w:tcPr>
            <w:tcW w:w="1418" w:type="dxa"/>
          </w:tcPr>
          <w:p w14:paraId="4A8B8AE8" w14:textId="59BA8302" w:rsidR="006B6961" w:rsidRPr="00410E58" w:rsidRDefault="006B6961" w:rsidP="00F5712D">
            <w:pPr>
              <w:spacing w:line="480" w:lineRule="auto"/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1.03755812</w:t>
            </w:r>
          </w:p>
        </w:tc>
        <w:tc>
          <w:tcPr>
            <w:tcW w:w="1780" w:type="dxa"/>
          </w:tcPr>
          <w:p w14:paraId="665CC6C9" w14:textId="166177AD" w:rsidR="006B6961" w:rsidRPr="00410E58" w:rsidRDefault="006B6961" w:rsidP="00F5712D">
            <w:pPr>
              <w:spacing w:line="480" w:lineRule="auto"/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6.612757e-02</w:t>
            </w:r>
          </w:p>
        </w:tc>
      </w:tr>
      <w:tr w:rsidR="006B6961" w:rsidRPr="00410E58" w14:paraId="77713846" w14:textId="77777777" w:rsidTr="005C7B7B">
        <w:tc>
          <w:tcPr>
            <w:tcW w:w="1963" w:type="dxa"/>
          </w:tcPr>
          <w:p w14:paraId="544F5266" w14:textId="54A82D42" w:rsidR="006B6961" w:rsidRPr="00410E58" w:rsidRDefault="006B6961" w:rsidP="00F5712D">
            <w:pPr>
              <w:spacing w:line="480" w:lineRule="auto"/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Vessel</w:t>
            </w:r>
          </w:p>
        </w:tc>
        <w:tc>
          <w:tcPr>
            <w:tcW w:w="1718" w:type="dxa"/>
          </w:tcPr>
          <w:p w14:paraId="0218E747" w14:textId="676BDD1A" w:rsidR="006B6961" w:rsidRPr="00410E58" w:rsidRDefault="006B6961" w:rsidP="00F5712D">
            <w:pPr>
              <w:spacing w:line="480" w:lineRule="auto"/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3.674309e-01</w:t>
            </w:r>
          </w:p>
        </w:tc>
        <w:tc>
          <w:tcPr>
            <w:tcW w:w="1417" w:type="dxa"/>
          </w:tcPr>
          <w:p w14:paraId="106D4891" w14:textId="09EF7633" w:rsidR="006B6961" w:rsidRPr="00410E58" w:rsidRDefault="006B6961" w:rsidP="00F5712D">
            <w:pPr>
              <w:spacing w:line="480" w:lineRule="auto"/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0.13501669</w:t>
            </w:r>
          </w:p>
        </w:tc>
        <w:tc>
          <w:tcPr>
            <w:tcW w:w="1418" w:type="dxa"/>
          </w:tcPr>
          <w:p w14:paraId="4B8597E0" w14:textId="548A6450" w:rsidR="006B6961" w:rsidRPr="00410E58" w:rsidRDefault="006B6961" w:rsidP="00F5712D">
            <w:pPr>
              <w:spacing w:line="480" w:lineRule="auto"/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0.99991701</w:t>
            </w:r>
          </w:p>
        </w:tc>
        <w:tc>
          <w:tcPr>
            <w:tcW w:w="1780" w:type="dxa"/>
          </w:tcPr>
          <w:p w14:paraId="5F205BDE" w14:textId="1BC28CBF" w:rsidR="006B6961" w:rsidRPr="00410E58" w:rsidRDefault="006B6961" w:rsidP="00F5712D">
            <w:pPr>
              <w:spacing w:line="480" w:lineRule="auto"/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4.998101e-02</w:t>
            </w:r>
          </w:p>
        </w:tc>
      </w:tr>
      <w:tr w:rsidR="006B6961" w:rsidRPr="00410E58" w14:paraId="7DEC3872" w14:textId="77777777" w:rsidTr="005C7B7B">
        <w:tc>
          <w:tcPr>
            <w:tcW w:w="1963" w:type="dxa"/>
          </w:tcPr>
          <w:p w14:paraId="2D9D2E2E" w14:textId="0634B9AD" w:rsidR="006B6961" w:rsidRPr="00410E58" w:rsidRDefault="006B6961" w:rsidP="00F5712D">
            <w:pPr>
              <w:spacing w:line="480" w:lineRule="auto"/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</w:pPr>
            <w:proofErr w:type="spellStart"/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Lymphadenovarix</w:t>
            </w:r>
            <w:proofErr w:type="spellEnd"/>
          </w:p>
        </w:tc>
        <w:tc>
          <w:tcPr>
            <w:tcW w:w="1718" w:type="dxa"/>
          </w:tcPr>
          <w:p w14:paraId="02016D83" w14:textId="5201AA6B" w:rsidR="006B6961" w:rsidRPr="00410E58" w:rsidRDefault="006B6961" w:rsidP="00F5712D">
            <w:pPr>
              <w:spacing w:line="480" w:lineRule="auto"/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2.759197e+00</w:t>
            </w:r>
          </w:p>
        </w:tc>
        <w:tc>
          <w:tcPr>
            <w:tcW w:w="1417" w:type="dxa"/>
          </w:tcPr>
          <w:p w14:paraId="0BD2E30E" w14:textId="7A8DC2AA" w:rsidR="006B6961" w:rsidRPr="00410E58" w:rsidRDefault="006B6961" w:rsidP="00F5712D">
            <w:pPr>
              <w:spacing w:line="480" w:lineRule="auto"/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1.38896296</w:t>
            </w:r>
          </w:p>
        </w:tc>
        <w:tc>
          <w:tcPr>
            <w:tcW w:w="1418" w:type="dxa"/>
          </w:tcPr>
          <w:p w14:paraId="345D46DD" w14:textId="2C6C933A" w:rsidR="006B6961" w:rsidRPr="00410E58" w:rsidRDefault="006B6961" w:rsidP="00F5712D">
            <w:pPr>
              <w:spacing w:line="480" w:lineRule="auto"/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5.48118998</w:t>
            </w:r>
          </w:p>
        </w:tc>
        <w:tc>
          <w:tcPr>
            <w:tcW w:w="1780" w:type="dxa"/>
          </w:tcPr>
          <w:p w14:paraId="79744E49" w14:textId="533B9C33" w:rsidR="006B6961" w:rsidRPr="00410E58" w:rsidRDefault="006B6961" w:rsidP="00F5712D">
            <w:pPr>
              <w:spacing w:line="480" w:lineRule="auto"/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3.753601e-03</w:t>
            </w:r>
          </w:p>
        </w:tc>
      </w:tr>
      <w:tr w:rsidR="006B6961" w:rsidRPr="00410E58" w14:paraId="62F0BFA9" w14:textId="77777777" w:rsidTr="005C7B7B">
        <w:tc>
          <w:tcPr>
            <w:tcW w:w="1963" w:type="dxa"/>
          </w:tcPr>
          <w:p w14:paraId="6579C2CA" w14:textId="353095FF" w:rsidR="006B6961" w:rsidRPr="00410E58" w:rsidRDefault="006B6961" w:rsidP="00F5712D">
            <w:pPr>
              <w:spacing w:line="480" w:lineRule="auto"/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Age</w:t>
            </w:r>
          </w:p>
        </w:tc>
        <w:tc>
          <w:tcPr>
            <w:tcW w:w="1718" w:type="dxa"/>
          </w:tcPr>
          <w:p w14:paraId="0B32A823" w14:textId="7CA1FD80" w:rsidR="006B6961" w:rsidRPr="00410E58" w:rsidRDefault="006B6961" w:rsidP="00F5712D">
            <w:pPr>
              <w:spacing w:line="480" w:lineRule="auto"/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9.474124e-01</w:t>
            </w:r>
          </w:p>
        </w:tc>
        <w:tc>
          <w:tcPr>
            <w:tcW w:w="1417" w:type="dxa"/>
          </w:tcPr>
          <w:p w14:paraId="3168F7A5" w14:textId="74E21572" w:rsidR="006B6961" w:rsidRPr="00410E58" w:rsidRDefault="006B6961" w:rsidP="00F5712D">
            <w:pPr>
              <w:spacing w:line="480" w:lineRule="auto"/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0.92903652</w:t>
            </w:r>
          </w:p>
        </w:tc>
        <w:tc>
          <w:tcPr>
            <w:tcW w:w="1418" w:type="dxa"/>
          </w:tcPr>
          <w:p w14:paraId="22F13FDF" w14:textId="3E323ECF" w:rsidR="006B6961" w:rsidRPr="00410E58" w:rsidRDefault="006B6961" w:rsidP="00F5712D">
            <w:pPr>
              <w:spacing w:line="480" w:lineRule="auto"/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0.96615171</w:t>
            </w:r>
          </w:p>
        </w:tc>
        <w:tc>
          <w:tcPr>
            <w:tcW w:w="1780" w:type="dxa"/>
          </w:tcPr>
          <w:p w14:paraId="1C2C1A11" w14:textId="6F6B1DFA" w:rsidR="006B6961" w:rsidRPr="00410E58" w:rsidRDefault="006B6961" w:rsidP="00F5712D">
            <w:pPr>
              <w:spacing w:line="480" w:lineRule="auto"/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6.454467e-08</w:t>
            </w:r>
          </w:p>
        </w:tc>
      </w:tr>
      <w:tr w:rsidR="006B6961" w:rsidRPr="00410E58" w14:paraId="47D1EA2C" w14:textId="77777777" w:rsidTr="005C7B7B">
        <w:tc>
          <w:tcPr>
            <w:tcW w:w="1963" w:type="dxa"/>
            <w:tcBorders>
              <w:bottom w:val="single" w:sz="4" w:space="0" w:color="auto"/>
            </w:tcBorders>
          </w:tcPr>
          <w:p w14:paraId="6C78D9B3" w14:textId="44B13D5F" w:rsidR="006B6961" w:rsidRPr="00410E58" w:rsidRDefault="006B6961" w:rsidP="00F5712D">
            <w:pPr>
              <w:spacing w:line="480" w:lineRule="auto"/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lastRenderedPageBreak/>
              <w:t>Sex</w:t>
            </w:r>
          </w:p>
        </w:tc>
        <w:tc>
          <w:tcPr>
            <w:tcW w:w="1718" w:type="dxa"/>
            <w:tcBorders>
              <w:bottom w:val="single" w:sz="4" w:space="0" w:color="auto"/>
            </w:tcBorders>
          </w:tcPr>
          <w:p w14:paraId="7344A7B4" w14:textId="5C71965D" w:rsidR="006B6961" w:rsidRPr="00410E58" w:rsidRDefault="006B6961" w:rsidP="00F5712D">
            <w:pPr>
              <w:spacing w:line="480" w:lineRule="auto"/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2.521886e+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BE29203" w14:textId="0FD829ED" w:rsidR="006B6961" w:rsidRPr="00410E58" w:rsidRDefault="006B6961" w:rsidP="00F5712D">
            <w:pPr>
              <w:spacing w:line="480" w:lineRule="auto"/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1.3987433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E084D0A" w14:textId="7D7FD6FE" w:rsidR="006B6961" w:rsidRPr="00410E58" w:rsidRDefault="006B6961" w:rsidP="00F5712D">
            <w:pPr>
              <w:spacing w:line="480" w:lineRule="auto"/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4.54687170</w:t>
            </w: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0F804B35" w14:textId="3602A7F9" w:rsidR="006B6961" w:rsidRPr="00410E58" w:rsidRDefault="006B6961" w:rsidP="00F5712D">
            <w:pPr>
              <w:spacing w:line="480" w:lineRule="auto"/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2.099347e-03</w:t>
            </w:r>
          </w:p>
        </w:tc>
      </w:tr>
    </w:tbl>
    <w:p w14:paraId="4E7A2179" w14:textId="2AC246D3" w:rsidR="00D13B12" w:rsidRPr="00410E58" w:rsidRDefault="00D13B12" w:rsidP="00F571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23C5BF" w14:textId="77777777" w:rsidR="005C7B7B" w:rsidRPr="00410E58" w:rsidRDefault="005C7B7B" w:rsidP="00F571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C69A367" w14:textId="176E90D4" w:rsidR="00D13B12" w:rsidRPr="00410E58" w:rsidRDefault="006B6961" w:rsidP="00F571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0E58">
        <w:rPr>
          <w:rFonts w:ascii="Times New Roman" w:hAnsi="Times New Roman" w:cs="Times New Roman"/>
          <w:sz w:val="24"/>
          <w:szCs w:val="24"/>
        </w:rPr>
        <w:t xml:space="preserve">S4. </w:t>
      </w:r>
      <w:r w:rsidR="005C7B7B" w:rsidRPr="00410E58">
        <w:rPr>
          <w:rFonts w:ascii="Times New Roman" w:hAnsi="Times New Roman" w:cs="Times New Roman"/>
          <w:sz w:val="24"/>
          <w:szCs w:val="24"/>
        </w:rPr>
        <w:t>Multivariate logistic regression analysis of the clinical data, to select the independent predictors of differential diagnosis between LAC and LTB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B6961" w:rsidRPr="00410E58" w14:paraId="3D02832B" w14:textId="77777777" w:rsidTr="005C7B7B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951E86E" w14:textId="09432BF0" w:rsidR="006B6961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Fonts w:ascii="Times New Roman" w:hAnsi="Times New Roman" w:cs="Times New Roman"/>
                <w:szCs w:val="21"/>
              </w:rPr>
              <w:t>Variable unit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64EA79F" w14:textId="68505AEA" w:rsidR="006B6961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Fonts w:ascii="Times New Roman" w:hAnsi="Times New Roman" w:cs="Times New Roman"/>
                <w:szCs w:val="21"/>
              </w:rPr>
              <w:t>Odds ratio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2812235" w14:textId="0F604057" w:rsidR="006B6961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F09FB81" w14:textId="3EBA7FE4" w:rsidR="006B6961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410E58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6B6961" w:rsidRPr="00410E58" w14:paraId="6810693C" w14:textId="77777777" w:rsidTr="005C7B7B">
        <w:tc>
          <w:tcPr>
            <w:tcW w:w="2074" w:type="dxa"/>
            <w:tcBorders>
              <w:top w:val="single" w:sz="4" w:space="0" w:color="auto"/>
            </w:tcBorders>
          </w:tcPr>
          <w:p w14:paraId="246ED37A" w14:textId="198F4ABF" w:rsidR="006B6961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Lobulated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AB3B467" w14:textId="6CCCBDD8" w:rsidR="006B6961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0.0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B1CBF63" w14:textId="6B152EAA" w:rsidR="006B6961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[0.00;0.11]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8E72F5A" w14:textId="07192343" w:rsidR="006B6961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&lt; 1e-04</w:t>
            </w:r>
          </w:p>
        </w:tc>
      </w:tr>
      <w:tr w:rsidR="006B6961" w:rsidRPr="00410E58" w14:paraId="24933937" w14:textId="77777777" w:rsidTr="005C7B7B">
        <w:tc>
          <w:tcPr>
            <w:tcW w:w="2074" w:type="dxa"/>
          </w:tcPr>
          <w:p w14:paraId="58A1FEF5" w14:textId="657FC087" w:rsidR="006B6961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Vacuole</w:t>
            </w:r>
          </w:p>
        </w:tc>
        <w:tc>
          <w:tcPr>
            <w:tcW w:w="2074" w:type="dxa"/>
          </w:tcPr>
          <w:p w14:paraId="59BEE6E0" w14:textId="770CFC73" w:rsidR="006B6961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0.14</w:t>
            </w:r>
          </w:p>
        </w:tc>
        <w:tc>
          <w:tcPr>
            <w:tcW w:w="2074" w:type="dxa"/>
          </w:tcPr>
          <w:p w14:paraId="0BAC1278" w14:textId="509A266B" w:rsidR="006B6961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[0.02;0.77]</w:t>
            </w:r>
          </w:p>
        </w:tc>
        <w:tc>
          <w:tcPr>
            <w:tcW w:w="2074" w:type="dxa"/>
          </w:tcPr>
          <w:p w14:paraId="634D3911" w14:textId="5A375D05" w:rsidR="006B6961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0.024054</w:t>
            </w:r>
          </w:p>
        </w:tc>
      </w:tr>
      <w:tr w:rsidR="006B6961" w:rsidRPr="00410E58" w14:paraId="1B191AE0" w14:textId="77777777" w:rsidTr="005C7B7B">
        <w:tc>
          <w:tcPr>
            <w:tcW w:w="2074" w:type="dxa"/>
          </w:tcPr>
          <w:p w14:paraId="3F06A602" w14:textId="4E9AE76A" w:rsidR="006B6961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Mindiameter</w:t>
            </w:r>
            <w:proofErr w:type="spellEnd"/>
          </w:p>
        </w:tc>
        <w:tc>
          <w:tcPr>
            <w:tcW w:w="2074" w:type="dxa"/>
          </w:tcPr>
          <w:p w14:paraId="7D1B68F3" w14:textId="10A8599A" w:rsidR="006B6961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0.88</w:t>
            </w:r>
          </w:p>
        </w:tc>
        <w:tc>
          <w:tcPr>
            <w:tcW w:w="2074" w:type="dxa"/>
          </w:tcPr>
          <w:p w14:paraId="1F962465" w14:textId="50FAF887" w:rsidR="006B6961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[0.79;0.98]</w:t>
            </w:r>
          </w:p>
        </w:tc>
        <w:tc>
          <w:tcPr>
            <w:tcW w:w="2074" w:type="dxa"/>
          </w:tcPr>
          <w:p w14:paraId="5DFF02BE" w14:textId="490C286D" w:rsidR="006B6961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0.020139</w:t>
            </w:r>
          </w:p>
        </w:tc>
      </w:tr>
      <w:tr w:rsidR="006B6961" w:rsidRPr="00410E58" w14:paraId="16E8091C" w14:textId="77777777" w:rsidTr="005C7B7B">
        <w:tc>
          <w:tcPr>
            <w:tcW w:w="2074" w:type="dxa"/>
          </w:tcPr>
          <w:p w14:paraId="2D28D3C6" w14:textId="0E61F3CE" w:rsidR="006B6961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Lymphadenovarix</w:t>
            </w:r>
            <w:proofErr w:type="spellEnd"/>
          </w:p>
        </w:tc>
        <w:tc>
          <w:tcPr>
            <w:tcW w:w="2074" w:type="dxa"/>
          </w:tcPr>
          <w:p w14:paraId="125128F3" w14:textId="302F2523" w:rsidR="006B6961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2.66</w:t>
            </w:r>
          </w:p>
        </w:tc>
        <w:tc>
          <w:tcPr>
            <w:tcW w:w="2074" w:type="dxa"/>
          </w:tcPr>
          <w:p w14:paraId="4E9CB9D5" w14:textId="6E3A365A" w:rsidR="006B6961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[1.03;6.85]</w:t>
            </w:r>
          </w:p>
        </w:tc>
        <w:tc>
          <w:tcPr>
            <w:tcW w:w="2074" w:type="dxa"/>
          </w:tcPr>
          <w:p w14:paraId="6D920C20" w14:textId="48581218" w:rsidR="006B6961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0.043208</w:t>
            </w:r>
          </w:p>
        </w:tc>
      </w:tr>
      <w:tr w:rsidR="006B6961" w:rsidRPr="00410E58" w14:paraId="087D13DF" w14:textId="77777777" w:rsidTr="005C7B7B">
        <w:tc>
          <w:tcPr>
            <w:tcW w:w="2074" w:type="dxa"/>
          </w:tcPr>
          <w:p w14:paraId="5EB236C9" w14:textId="30476BAF" w:rsidR="006B6961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Age</w:t>
            </w:r>
          </w:p>
        </w:tc>
        <w:tc>
          <w:tcPr>
            <w:tcW w:w="2074" w:type="dxa"/>
          </w:tcPr>
          <w:p w14:paraId="75EC9F06" w14:textId="1A4DD16B" w:rsidR="006B6961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0.95</w:t>
            </w:r>
          </w:p>
        </w:tc>
        <w:tc>
          <w:tcPr>
            <w:tcW w:w="2074" w:type="dxa"/>
          </w:tcPr>
          <w:p w14:paraId="119D9980" w14:textId="3DA25091" w:rsidR="006B6961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[0.93;0.97]</w:t>
            </w:r>
          </w:p>
        </w:tc>
        <w:tc>
          <w:tcPr>
            <w:tcW w:w="2074" w:type="dxa"/>
          </w:tcPr>
          <w:p w14:paraId="661681C3" w14:textId="4AE606C9" w:rsidR="006B6961" w:rsidRPr="00410E58" w:rsidRDefault="006B6961" w:rsidP="00F571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&lt; 1e-04</w:t>
            </w:r>
          </w:p>
        </w:tc>
      </w:tr>
      <w:tr w:rsidR="006B6961" w:rsidRPr="00410E58" w14:paraId="7639BC71" w14:textId="77777777" w:rsidTr="005C7B7B">
        <w:tc>
          <w:tcPr>
            <w:tcW w:w="2074" w:type="dxa"/>
            <w:tcBorders>
              <w:bottom w:val="single" w:sz="4" w:space="0" w:color="auto"/>
            </w:tcBorders>
          </w:tcPr>
          <w:p w14:paraId="5F601284" w14:textId="52A5E104" w:rsidR="006B6961" w:rsidRPr="00410E58" w:rsidRDefault="006B6961" w:rsidP="00F5712D">
            <w:pPr>
              <w:spacing w:line="480" w:lineRule="auto"/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Sex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03B34E7D" w14:textId="08B389AE" w:rsidR="006B6961" w:rsidRPr="00410E58" w:rsidRDefault="006B6961" w:rsidP="00F5712D">
            <w:pPr>
              <w:spacing w:line="480" w:lineRule="auto"/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4.13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10D6C08B" w14:textId="5E165E5B" w:rsidR="006B6961" w:rsidRPr="00410E58" w:rsidRDefault="006B6961" w:rsidP="00F5712D">
            <w:pPr>
              <w:spacing w:line="480" w:lineRule="auto"/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[1.74;9.77]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19A551A4" w14:textId="24EC77DA" w:rsidR="006B6961" w:rsidRPr="00410E58" w:rsidRDefault="006B6961" w:rsidP="00F5712D">
            <w:pPr>
              <w:spacing w:line="480" w:lineRule="auto"/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410E58">
              <w:rPr>
                <w:rStyle w:val="HTML1"/>
                <w:rFonts w:ascii="Times New Roman" w:hAnsi="Times New Roman" w:cs="Times New Roman"/>
                <w:color w:val="333333"/>
                <w:sz w:val="21"/>
                <w:szCs w:val="21"/>
              </w:rPr>
              <w:t>0.001268</w:t>
            </w:r>
          </w:p>
        </w:tc>
      </w:tr>
    </w:tbl>
    <w:p w14:paraId="01DF1441" w14:textId="7461AB8F" w:rsidR="006B6961" w:rsidRPr="00410E58" w:rsidRDefault="009270C3" w:rsidP="00F571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0E58">
        <w:rPr>
          <w:rFonts w:ascii="Times New Roman" w:hAnsi="Times New Roman" w:cs="Times New Roman"/>
          <w:sz w:val="24"/>
          <w:szCs w:val="24"/>
        </w:rPr>
        <w:t>Note: LAC: lung adenocarcinoma; LTB: lung tuberculoma; CI: confidence interval.</w:t>
      </w:r>
    </w:p>
    <w:sectPr w:rsidR="006B6961" w:rsidRPr="00410E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E616EB" w14:textId="77777777" w:rsidR="00A90799" w:rsidRDefault="00A90799" w:rsidP="00B62A6B">
      <w:r>
        <w:separator/>
      </w:r>
    </w:p>
  </w:endnote>
  <w:endnote w:type="continuationSeparator" w:id="0">
    <w:p w14:paraId="3427BC9F" w14:textId="77777777" w:rsidR="00A90799" w:rsidRDefault="00A90799" w:rsidP="00B62A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481EEA" w14:textId="77777777" w:rsidR="00A90799" w:rsidRDefault="00A90799" w:rsidP="00B62A6B">
      <w:r>
        <w:separator/>
      </w:r>
    </w:p>
  </w:footnote>
  <w:footnote w:type="continuationSeparator" w:id="0">
    <w:p w14:paraId="67B8E452" w14:textId="77777777" w:rsidR="00A90799" w:rsidRDefault="00A90799" w:rsidP="00B62A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3E0"/>
    <w:rsid w:val="000D565C"/>
    <w:rsid w:val="00117DCF"/>
    <w:rsid w:val="001C1363"/>
    <w:rsid w:val="00410E58"/>
    <w:rsid w:val="00490CBA"/>
    <w:rsid w:val="00543999"/>
    <w:rsid w:val="005C7B7B"/>
    <w:rsid w:val="005D5EBF"/>
    <w:rsid w:val="006B6961"/>
    <w:rsid w:val="00863D39"/>
    <w:rsid w:val="008C3550"/>
    <w:rsid w:val="008E4D4C"/>
    <w:rsid w:val="009270C3"/>
    <w:rsid w:val="009B0DB3"/>
    <w:rsid w:val="00A13408"/>
    <w:rsid w:val="00A90799"/>
    <w:rsid w:val="00B62A6B"/>
    <w:rsid w:val="00B773E0"/>
    <w:rsid w:val="00B82BC7"/>
    <w:rsid w:val="00C11838"/>
    <w:rsid w:val="00C45828"/>
    <w:rsid w:val="00C64C83"/>
    <w:rsid w:val="00CA2C0B"/>
    <w:rsid w:val="00CB61E2"/>
    <w:rsid w:val="00D13B12"/>
    <w:rsid w:val="00D26D23"/>
    <w:rsid w:val="00F57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120838"/>
  <w15:chartTrackingRefBased/>
  <w15:docId w15:val="{C9B41730-00E1-497F-8B6F-E505E2329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2A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2A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2A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2A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2A6B"/>
    <w:rPr>
      <w:sz w:val="18"/>
      <w:szCs w:val="18"/>
    </w:rPr>
  </w:style>
  <w:style w:type="table" w:styleId="a7">
    <w:name w:val="Table Grid"/>
    <w:basedOn w:val="a1"/>
    <w:uiPriority w:val="39"/>
    <w:rsid w:val="00B62A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1C136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1C1363"/>
    <w:rPr>
      <w:rFonts w:ascii="SimSun" w:eastAsia="SimSun" w:hAnsi="SimSun" w:cs="SimSun"/>
      <w:kern w:val="0"/>
      <w:sz w:val="24"/>
      <w:szCs w:val="24"/>
    </w:rPr>
  </w:style>
  <w:style w:type="character" w:styleId="HTML1">
    <w:name w:val="HTML Code"/>
    <w:basedOn w:val="a0"/>
    <w:uiPriority w:val="99"/>
    <w:semiHidden/>
    <w:unhideWhenUsed/>
    <w:rsid w:val="001C1363"/>
    <w:rPr>
      <w:rFonts w:ascii="SimSun" w:eastAsia="SimSun" w:hAnsi="SimSun" w:cs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740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卓 瑶瑶</dc:creator>
  <cp:keywords/>
  <dc:description/>
  <cp:lastModifiedBy>卓 瑶瑶</cp:lastModifiedBy>
  <cp:revision>13</cp:revision>
  <dcterms:created xsi:type="dcterms:W3CDTF">2020-01-13T15:45:00Z</dcterms:created>
  <dcterms:modified xsi:type="dcterms:W3CDTF">2021-02-15T11:54:00Z</dcterms:modified>
</cp:coreProperties>
</file>